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27717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771640"/>
                          <a:chOff x="0" y="0"/>
                          <a:chExt cx="5486400" cy="2771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277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6520" y="0"/>
                            <a:ext cx="2997360" cy="277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802800"/>
                            <a:ext cx="1257480" cy="68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Sorghum chromosome 1 (partial)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1809720"/>
                            <a:ext cx="1526400" cy="47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MS Mincho;ＭＳ 明朝" w:cs="Arial"/>
                                  <w:color w:val="000000"/>
                                  <w:lang w:val="en-US" w:eastAsia="ja-JP" w:bidi="ar-SA"/>
                                </w:rPr>
                                <w:t>Sugarcane 79A20 contig 10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3640" y="792000"/>
                            <a:ext cx="2205360" cy="452160"/>
                          </a:xfrm>
                          <a:custGeom>
                            <a:avLst/>
                            <a:gdLst>
                              <a:gd name="textAreaLeft" fmla="*/ 218520 w 1250280"/>
                              <a:gd name="textAreaRight" fmla="*/ 906480 w 1250280"/>
                              <a:gd name="textAreaTop" fmla="*/ 34200 h 256320"/>
                              <a:gd name="textAreaBottom" fmla="*/ 222120 h 256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arcTo wR="7560" hR="21600" stAng="10800000" swAng="-5400000"/>
                                <a:lnTo>
                                  <a:pt x="11880" y="21600"/>
                                </a:lnTo>
                                <a:arcTo wR="7560" hR="21600" stAng="5400000" swAng="-2682637"/>
                                <a:lnTo>
                                  <a:pt x="21168" y="7200"/>
                                </a:lnTo>
                                <a:lnTo>
                                  <a:pt x="17280" y="0"/>
                                </a:lnTo>
                                <a:lnTo>
                                  <a:pt x="12528" y="7200"/>
                                </a:lnTo>
                                <a:lnTo>
                                  <a:pt x="14688" y="7200"/>
                                </a:lnTo>
                                <a:arcTo wR="7560" hR="21600" stAng="2717363" swAng="2325203"/>
                                <a:lnTo>
                                  <a:pt x="9720" y="20700"/>
                                </a:lnTo>
                                <a:arcTo wR="7560" hR="21600" stAng="5757435" swAng="5042565"/>
                                <a:close/>
                              </a:path>
                              <a:path fill="darkenLess" w="21600" h="21600">
                                <a:moveTo>
                                  <a:pt x="0" y="0"/>
                                </a:moveTo>
                                <a:arcTo wR="7560" hR="21600" stAng="10800000" swAng="-5400000"/>
                                <a:lnTo>
                                  <a:pt x="11880" y="21600"/>
                                </a:lnTo>
                                <a:arcTo wR="7560" hR="21600" stAng="5400000" swAng="357435"/>
                                <a:lnTo>
                                  <a:pt x="9720" y="20700"/>
                                </a:lnTo>
                                <a:arcTo wR="7560" hR="21600" stAng="5757435" swAng="5042565"/>
                                <a:close/>
                              </a:path>
                            </a:pathLst>
                          </a:custGeom>
                          <a:solidFill>
                            <a:srgbClr val="0000ff">
                              <a:alpha val="18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3800" y="113040"/>
                            <a:ext cx="2261880" cy="67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MS Mincho;ＭＳ 明朝" w:cs="Arial"/>
                                  <w:color w:val="0066FF"/>
                                  <w:lang w:val="en-US" w:eastAsia="ja-JP" w:bidi="ar-SA"/>
                                </w:rPr>
                                <w:t xml:space="preserve">No gene, but </w:t>
                              </w: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cs="Arial" w:eastAsia="MS PGothic"/>
                                  <w:color w:val="0066FF"/>
                                  <w:lang w:val="en-US" w:eastAsia="ja-JP" w:bidi="ar-SA"/>
                                </w:rPr>
                                <w:t>28 LTR retroelements and couple of transposons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486080"/>
                            <a:ext cx="2261880" cy="67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MS Mincho;ＭＳ 明朝" w:cs="Arial"/>
                                  <w:color w:val="0066FF"/>
                                  <w:lang w:val="en-US" w:eastAsia="ja-JP" w:bidi="ar-SA"/>
                                </w:rPr>
                                <w:t xml:space="preserve">No gene, but </w:t>
                              </w: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cs="Arial" w:eastAsia="MS PGothic"/>
                                  <w:color w:val="0066FF"/>
                                  <w:lang w:val="en-US" w:eastAsia="ja-JP" w:bidi="ar-SA"/>
                                </w:rPr>
                                <w:t xml:space="preserve">10 repeat elements including 4 transposons </w:t>
                              </w:r>
                            </w:p>
                          </w:txbxContent>
                        </wps:txbx>
                        <wps:bodyPr wrap="square" lIns="68040" rIns="68040" tIns="33480" bIns="334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3640" y="1696680"/>
                            <a:ext cx="1074600" cy="282600"/>
                          </a:xfrm>
                          <a:custGeom>
                            <a:avLst/>
                            <a:gdLst>
                              <a:gd name="textAreaLeft" fmla="*/ 0 w 609120"/>
                              <a:gd name="textAreaRight" fmla="*/ 609480 w 609120"/>
                              <a:gd name="textAreaTop" fmla="*/ 0 h 160200"/>
                              <a:gd name="textAreaBottom" fmla="*/ 160560 h 160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21600"/>
                                </a:moveTo>
                                <a:lnTo>
                                  <a:pt x="0" y="12160"/>
                                </a:lnTo>
                                <a:arcTo wR="12427" hR="9260" stAng="10800000" swAng="5400000"/>
                                <a:lnTo>
                                  <a:pt x="15100" y="2900"/>
                                </a:lnTo>
                                <a:lnTo>
                                  <a:pt x="15100" y="0"/>
                                </a:lnTo>
                                <a:lnTo>
                                  <a:pt x="21600" y="6079"/>
                                </a:lnTo>
                                <a:lnTo>
                                  <a:pt x="15100" y="12158"/>
                                </a:lnTo>
                                <a:lnTo>
                                  <a:pt x="15100" y="9258"/>
                                </a:lnTo>
                                <a:lnTo>
                                  <a:pt x="12427" y="9258"/>
                                </a:lnTo>
                                <a:arcTo wR="6069" hR="2902" stAng="16200000" swAng="-5400000"/>
                                <a:lnTo>
                                  <a:pt x="6358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>
                              <a:alpha val="18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18.25pt" coordorigin="0,0" coordsize="8640,4365">
                <v:rect id="shape_0" stroked="f" o:allowincell="f" style="position:absolute;left:0;top:0;width:8639;height:436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9;top:0;width:4719;height:4364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1264;width:1979;height:10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Sorghum chromosome 1 (parti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;top:2850;width:2403;height:7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MS Mincho;ＭＳ 明朝" w:cs="Arial"/>
                            <w:color w:val="000000"/>
                            <w:lang w:val="en-US" w:eastAsia="ja-JP" w:bidi="ar-SA"/>
                          </w:rPr>
                          <w:t>Sugarcane 79A20 contig 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ue" stroked="t" o:allowincell="f" style="position:absolute;left:2494;top:1247;width:3472;height:711;mso-wrap-style:none;v-text-anchor:middle;mso-position-horizontal-relative:char">
                  <v:fill o:detectmouseclick="t" type="solid" color2="yellow" opacity="0.17"/>
                  <v:stroke color="black" weight="9360" joinstyle="miter" endcap="flat"/>
                  <w10:wrap type="none"/>
                </v:rect>
                <v:shape id="shape_0" stroked="f" o:allowincell="f" style="position:absolute;left:5077;top:178;width:3561;height:10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MS Mincho;ＭＳ 明朝" w:cs="Arial"/>
                            <w:color w:val="0066FF"/>
                            <w:lang w:val="en-US" w:eastAsia="ja-JP" w:bidi="ar-SA"/>
                          </w:rPr>
                          <w:t xml:space="preserve">No gene, but </w:t>
                        </w: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cs="Arial" w:eastAsia="MS PGothic"/>
                            <w:color w:val="0066FF"/>
                            <w:lang w:val="en-US" w:eastAsia="ja-JP" w:bidi="ar-SA"/>
                          </w:rPr>
                          <w:t>28 LTR retroelements and couple of transpos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0;top:2340;width:3561;height:10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MS Mincho;ＭＳ 明朝" w:cs="Arial"/>
                            <w:color w:val="0066FF"/>
                            <w:lang w:val="en-US" w:eastAsia="ja-JP" w:bidi="ar-SA"/>
                          </w:rPr>
                          <w:t xml:space="preserve">No gene, but </w:t>
                        </w: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cs="Arial" w:eastAsia="MS PGothic"/>
                            <w:color w:val="0066FF"/>
                            <w:lang w:val="en-US" w:eastAsia="ja-JP" w:bidi="ar-SA"/>
                          </w:rPr>
                          <w:t xml:space="preserve">10 repeat elements including 4 transposon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91" coordsize="21600,21600" o:spt="91" adj="9450,5400,5400,5400" path="m,21600l0@15qy@17@18l@6@5l@6,l21600@0l@6@14l@6@13l@12@13qx@19@20l@2,21600xe">
                  <v:stroke joinstyle="miter"/>
                  <v:formulas>
                    <v:f eqn="val #2"/>
                    <v:f eqn="prod @0 2 1"/>
                    <v:f eqn="val #3"/>
                    <v:f eqn="val #1"/>
                    <v:f eqn="prod @2 1 2"/>
                    <v:f eqn="sum @0 0 @4"/>
                    <v:f eqn="sum width 0 @3"/>
                    <v:f eqn="sum height 0 @5"/>
                    <v:f eqn="min @6 @7"/>
                    <v:f eqn="val #0"/>
                    <v:f eqn="sum @9 0 @2"/>
                    <v:f eqn="max @10 0"/>
                    <v:f eqn="sum @2 @11 0"/>
                    <v:f eqn="sum @5 @2 0"/>
                    <v:f eqn="sum @13 @5 0"/>
                    <v:f eqn="sum @5 @9 0"/>
                    <v:f eqn="sum @13 @11 0"/>
                    <v:f eqn="sum @9 0 0"/>
                    <v:f eqn="sum 0 @15 @9"/>
                    <v:f eqn="sum 0 @12 @11"/>
                    <v:f eqn="sum @11 @13 0"/>
                  </v:formulas>
                  <v:path gradientshapeok="t" o:connecttype="rect" textboxrect="0,0,21600,21600"/>
                  <v:handles>
                    <v:h position="@2,21600"/>
                    <v:h position="21600,@14"/>
                    <v:h position="@6,0"/>
                    <v:h position="@9,0"/>
                  </v:handles>
                </v:shapetype>
                <v:shape id="shape_0" fillcolor="blue" stroked="t" o:allowincell="f" style="position:absolute;left:2494;top:2672;width:1691;height:444;mso-wrap-style:none;v-text-anchor:middle;mso-position-horizontal-relative:char" type="_x0000_t91">
                  <v:fill o:detectmouseclick="t" type="solid" color2="yellow" opacity="0.17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/>
        <w:t xml:space="preserve">Additional File </w:t>
      </w:r>
      <w:r>
        <w:rPr>
          <w:rFonts w:eastAsia="SimSun;宋体"/>
          <w:lang w:eastAsia="zh-CN"/>
        </w:rPr>
        <w:t>8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23:46:00Z</dcterms:created>
  <dc:creator>Ray Ming</dc:creator>
  <dc:description/>
  <cp:keywords/>
  <dc:language>en-US</dc:language>
  <cp:lastModifiedBy>Ray Ming</cp:lastModifiedBy>
  <dcterms:modified xsi:type="dcterms:W3CDTF">2010-02-12T21:18:00Z</dcterms:modified>
  <cp:revision>8</cp:revision>
  <dc:subject/>
  <dc:title> </dc:title>
</cp:coreProperties>
</file>